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2C61B" w14:textId="5445C531" w:rsidR="001B0E9A" w:rsidRDefault="009F4988">
      <w:r w:rsidRPr="009F4988">
        <w:rPr>
          <w:noProof/>
        </w:rPr>
        <w:drawing>
          <wp:inline distT="0" distB="0" distL="0" distR="0" wp14:anchorId="13AAD8D2" wp14:editId="138637D0">
            <wp:extent cx="5731510" cy="3205480"/>
            <wp:effectExtent l="0" t="0" r="0" b="0"/>
            <wp:docPr id="1" name="그림 1" descr="건물, 창문, 다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건물, 창문, 다른이(가) 표시된 사진&#10;&#10;자동 생성된 설명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6C50A" w14:textId="5D27B62B" w:rsidR="00F00464" w:rsidRDefault="00F00464" w:rsidP="00F00464">
      <w:pPr>
        <w:pStyle w:val="Caption"/>
      </w:pPr>
      <w:r w:rsidRPr="00612AE3">
        <w:t>Calibration plots for the internal and external validations</w:t>
      </w:r>
      <w:r>
        <w:t xml:space="preserve"> of different models predicting p</w:t>
      </w:r>
      <w:r w:rsidRPr="006D7F0F">
        <w:t>rolonged</w:t>
      </w:r>
      <w:r>
        <w:t xml:space="preserve"> postoperative </w:t>
      </w:r>
      <w:r w:rsidRPr="006D7F0F">
        <w:t>stay</w:t>
      </w:r>
      <w:r>
        <w:t>.</w:t>
      </w:r>
      <w:r w:rsidRPr="00612AE3">
        <w:t xml:space="preserve"> </w:t>
      </w:r>
      <w:r w:rsidRPr="00630D06">
        <w:t xml:space="preserve">In each validation result, the upper figure is the ROC plot and the lower figure is the calibration plot. </w:t>
      </w:r>
      <w:r w:rsidRPr="00612AE3">
        <w:t>The dotted line represents the perfect model calibration</w:t>
      </w:r>
      <w:r>
        <w:t xml:space="preserve"> in the calibration plot.</w:t>
      </w:r>
    </w:p>
    <w:p w14:paraId="71B1D231" w14:textId="77777777" w:rsidR="00F00464" w:rsidRPr="00F00464" w:rsidRDefault="00F00464"/>
    <w:sectPr w:rsidR="00F00464" w:rsidRPr="00F004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464"/>
    <w:rsid w:val="001B0E9A"/>
    <w:rsid w:val="005C478E"/>
    <w:rsid w:val="009F4988"/>
    <w:rsid w:val="00F0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AAB5"/>
  <w15:chartTrackingRefBased/>
  <w15:docId w15:val="{B09D17EA-D6EB-43C7-B3F6-AA06BE72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46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3</cp:revision>
  <dcterms:created xsi:type="dcterms:W3CDTF">2023-03-06T05:02:00Z</dcterms:created>
  <dcterms:modified xsi:type="dcterms:W3CDTF">2023-10-31T17:17:00Z</dcterms:modified>
</cp:coreProperties>
</file>